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98B" w:rsidRDefault="00BC798B" w:rsidP="00BC798B"/>
    <w:p w:rsidR="00A23712" w:rsidRDefault="00231DC0" w:rsidP="00A23712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486400" cy="4113907"/>
            <wp:effectExtent l="19050" t="0" r="0" b="0"/>
            <wp:docPr id="2" name="Picture 1" descr="D:\Thermostability carry forward works\Thermostability carry forward works\Structures\charge inversion\Attraction vs repulsion\Semi empirical calculation of force\Theoritical\PE_pH-7_dC-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ermostability carry forward works\Thermostability carry forward works\Structures\charge inversion\Attraction vs repulsion\Semi empirical calculation of force\Theoritical\PE_pH-7_dC-2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39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7909" w:rsidRPr="00AD4D16" w:rsidRDefault="00A23712" w:rsidP="00BC798B">
      <w:pPr>
        <w:jc w:val="both"/>
        <w:rPr>
          <w:rFonts w:ascii="Times New Roman" w:hAnsi="Times New Roman"/>
        </w:rPr>
      </w:pPr>
      <w:r w:rsidRPr="00AD4D16">
        <w:rPr>
          <w:rFonts w:ascii="Times New Roman" w:eastAsia="Times New Roman" w:hAnsi="Times New Roman" w:cs="Times New Roman"/>
          <w:b/>
        </w:rPr>
        <w:t>Figure S1.</w:t>
      </w:r>
      <w:r w:rsidR="00231DC0" w:rsidRPr="00AD4D16">
        <w:rPr>
          <w:rFonts w:ascii="Times New Roman" w:eastAsia="Times New Roman" w:hAnsi="Times New Roman" w:cs="Times New Roman"/>
          <w:b/>
        </w:rPr>
        <w:t xml:space="preserve"> </w:t>
      </w:r>
      <w:r w:rsidR="009524DB" w:rsidRPr="00AD4D16">
        <w:rPr>
          <w:rFonts w:ascii="Times New Roman" w:hAnsi="Times New Roman"/>
        </w:rPr>
        <w:t>T</w:t>
      </w:r>
      <w:r w:rsidR="00231DC0" w:rsidRPr="00AD4D16">
        <w:rPr>
          <w:rFonts w:ascii="Times New Roman" w:hAnsi="Times New Roman"/>
        </w:rPr>
        <w:t>he potential energies of charge-charge interactions for each pair of charged amino acids for pH=7 and dielectric constant of 20 at different distance</w:t>
      </w:r>
      <w:r w:rsidR="003E6D6E" w:rsidRPr="00AD4D16">
        <w:rPr>
          <w:rFonts w:ascii="Times New Roman" w:hAnsi="Times New Roman"/>
        </w:rPr>
        <w:t>s</w:t>
      </w:r>
      <w:r w:rsidR="00231DC0" w:rsidRPr="00AD4D16">
        <w:rPr>
          <w:rFonts w:ascii="Times New Roman" w:hAnsi="Times New Roman"/>
        </w:rPr>
        <w:t xml:space="preserve"> (in angstrom)</w:t>
      </w:r>
      <w:r w:rsidRPr="00AD4D16">
        <w:rPr>
          <w:rFonts w:ascii="Times New Roman" w:hAnsi="Times New Roman"/>
        </w:rPr>
        <w:t>.</w:t>
      </w:r>
    </w:p>
    <w:p w:rsidR="00A23712" w:rsidRDefault="00751EA2" w:rsidP="00A942C4">
      <w:pPr>
        <w:jc w:val="center"/>
      </w:pPr>
      <w:r w:rsidRPr="00751EA2">
        <w:rPr>
          <w:noProof/>
          <w:lang w:val="en-IN" w:eastAsia="en-IN"/>
        </w:rPr>
        <w:lastRenderedPageBreak/>
        <w:drawing>
          <wp:inline distT="0" distB="0" distL="0" distR="0">
            <wp:extent cx="5486400" cy="3854131"/>
            <wp:effectExtent l="0" t="0" r="0" b="0"/>
            <wp:docPr id="5" name="Picture 5" descr="D:\Thermostability carry forward works\MS Preparation\Figures\supplementary-2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hermostability carry forward works\MS Preparation\Figures\supplementary-2 (1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DF1" w:rsidRPr="00AD4D16" w:rsidRDefault="00AC4E32" w:rsidP="00A942C4">
      <w:pPr>
        <w:jc w:val="both"/>
        <w:rPr>
          <w:rFonts w:ascii="Times New Roman" w:hAnsi="Times New Roman" w:cs="Times New Roman"/>
        </w:rPr>
      </w:pPr>
      <w:r w:rsidRPr="00AD4D16">
        <w:rPr>
          <w:rFonts w:ascii="Times New Roman" w:eastAsia="Times New Roman" w:hAnsi="Times New Roman" w:cs="Times New Roman"/>
          <w:b/>
        </w:rPr>
        <w:t>Figure S2.</w:t>
      </w:r>
      <w:r w:rsidR="00793CC8" w:rsidRPr="00AD4D16">
        <w:rPr>
          <w:rFonts w:ascii="Times New Roman" w:eastAsia="Times New Roman" w:hAnsi="Times New Roman" w:cs="Times New Roman"/>
          <w:b/>
        </w:rPr>
        <w:t xml:space="preserve"> </w:t>
      </w:r>
      <w:r w:rsidR="00F2353C" w:rsidRPr="00AD4D16">
        <w:rPr>
          <w:rFonts w:ascii="Times New Roman" w:hAnsi="Times New Roman" w:cs="Times New Roman"/>
        </w:rPr>
        <w:t xml:space="preserve">Charged amino acids in each of thermo and meso are distributed in two groups charged reversed (R_T and R_M respectively) and not reversed (NR_T and NR_M respectively). </w:t>
      </w:r>
      <w:r w:rsidR="00F2353C" w:rsidRPr="00AD4D16">
        <w:rPr>
          <w:rFonts w:ascii="Times New Roman" w:hAnsi="Times New Roman"/>
        </w:rPr>
        <w:t>The</w:t>
      </w:r>
      <w:r w:rsidR="005D0B44" w:rsidRPr="00AD4D16">
        <w:rPr>
          <w:rFonts w:ascii="Times New Roman" w:hAnsi="Times New Roman" w:cs="Times New Roman"/>
        </w:rPr>
        <w:t xml:space="preserve"> </w:t>
      </w:r>
      <w:r w:rsidR="00F2353C" w:rsidRPr="00AD4D16">
        <w:rPr>
          <w:rFonts w:ascii="Times New Roman" w:hAnsi="Times New Roman" w:cs="Times New Roman"/>
        </w:rPr>
        <w:t xml:space="preserve">distribution of </w:t>
      </w:r>
      <w:r w:rsidR="005D0B44" w:rsidRPr="00AD4D16">
        <w:rPr>
          <w:rFonts w:ascii="Times New Roman" w:hAnsi="Times New Roman" w:cs="Times New Roman"/>
        </w:rPr>
        <w:t>electrostatic interaction energy of charged amino acids</w:t>
      </w:r>
      <w:r w:rsidR="00793CC8" w:rsidRPr="00AD4D16">
        <w:rPr>
          <w:rFonts w:ascii="Times New Roman" w:hAnsi="Times New Roman" w:cs="Times New Roman"/>
        </w:rPr>
        <w:t xml:space="preserve"> (IE in kcal/mol)</w:t>
      </w:r>
      <w:r w:rsidR="005D0B44" w:rsidRPr="00AD4D16">
        <w:rPr>
          <w:rFonts w:ascii="Times New Roman" w:hAnsi="Times New Roman" w:cs="Times New Roman"/>
        </w:rPr>
        <w:t xml:space="preserve"> for different distance</w:t>
      </w:r>
      <w:r w:rsidR="00F2353C" w:rsidRPr="00AD4D16">
        <w:rPr>
          <w:rFonts w:ascii="Times New Roman" w:hAnsi="Times New Roman" w:cs="Times New Roman"/>
        </w:rPr>
        <w:t xml:space="preserve"> (</w:t>
      </w:r>
      <w:r w:rsidR="00F2353C" w:rsidRPr="00AD4D16">
        <w:rPr>
          <w:rFonts w:ascii="Times New Roman" w:hAnsi="Times New Roman" w:cs="Times New Roman"/>
          <w:i/>
        </w:rPr>
        <w:t>d</w:t>
      </w:r>
      <w:r w:rsidR="00F2353C" w:rsidRPr="00AD4D16">
        <w:rPr>
          <w:rFonts w:ascii="Times New Roman" w:hAnsi="Times New Roman" w:cs="Times New Roman"/>
        </w:rPr>
        <w:t>)</w:t>
      </w:r>
      <w:r w:rsidR="005D0B44" w:rsidRPr="00AD4D16">
        <w:rPr>
          <w:rFonts w:ascii="Times New Roman" w:hAnsi="Times New Roman" w:cs="Times New Roman"/>
        </w:rPr>
        <w:t xml:space="preserve"> cutoffs</w:t>
      </w:r>
      <w:r w:rsidR="00F2353C" w:rsidRPr="00AD4D16">
        <w:rPr>
          <w:rFonts w:ascii="Times New Roman" w:hAnsi="Times New Roman" w:cs="Times New Roman"/>
        </w:rPr>
        <w:t xml:space="preserve"> are represented as box plots</w:t>
      </w:r>
      <w:r w:rsidR="005D0B44" w:rsidRPr="00AD4D16">
        <w:rPr>
          <w:rFonts w:ascii="Times New Roman" w:hAnsi="Times New Roman" w:cs="Times New Roman"/>
        </w:rPr>
        <w:t xml:space="preserve">. </w:t>
      </w:r>
      <w:r w:rsidR="00F2353C" w:rsidRPr="00AD4D16">
        <w:rPr>
          <w:rFonts w:ascii="Times New Roman" w:hAnsi="Times New Roman" w:cs="Times New Roman"/>
        </w:rPr>
        <w:t>Mann-W</w:t>
      </w:r>
      <w:r w:rsidR="005D0B44" w:rsidRPr="00AD4D16">
        <w:rPr>
          <w:rFonts w:ascii="Times New Roman" w:hAnsi="Times New Roman" w:cs="Times New Roman"/>
        </w:rPr>
        <w:t xml:space="preserve">hitney U test </w:t>
      </w:r>
      <w:r w:rsidR="005D0B44" w:rsidRPr="00AD4D16">
        <w:rPr>
          <w:rFonts w:ascii="Times New Roman" w:hAnsi="Times New Roman" w:cs="Times New Roman"/>
          <w:i/>
        </w:rPr>
        <w:t>p</w:t>
      </w:r>
      <w:r w:rsidR="005D0B44" w:rsidRPr="00AD4D16">
        <w:rPr>
          <w:rFonts w:ascii="Times New Roman" w:hAnsi="Times New Roman" w:cs="Times New Roman"/>
        </w:rPr>
        <w:t xml:space="preserve"> values are provided for comparisons of </w:t>
      </w:r>
      <w:r w:rsidR="003A0093" w:rsidRPr="00AD4D16">
        <w:rPr>
          <w:rFonts w:ascii="Times New Roman" w:hAnsi="Times New Roman" w:cs="Times New Roman"/>
        </w:rPr>
        <w:t>R_T, R_M and NR_T, NR_M for every distance cutoffs.</w:t>
      </w:r>
    </w:p>
    <w:p w:rsidR="009519CD" w:rsidRPr="003F7738" w:rsidRDefault="009519CD" w:rsidP="00A942C4">
      <w:pPr>
        <w:jc w:val="both"/>
        <w:rPr>
          <w:rFonts w:ascii="Times New Roman" w:hAnsi="Times New Roman" w:cs="Times New Roman"/>
          <w:color w:val="FF0000"/>
        </w:rPr>
      </w:pPr>
    </w:p>
    <w:p w:rsidR="00684809" w:rsidRDefault="00751EA2" w:rsidP="00751EA2">
      <w:pPr>
        <w:spacing w:after="200" w:line="240" w:lineRule="auto"/>
        <w:jc w:val="center"/>
        <w:rPr>
          <w:rFonts w:ascii="Times New Roman" w:eastAsia="Times New Roman" w:hAnsi="Times New Roman" w:cs="Times New Roman"/>
          <w:b/>
        </w:rPr>
      </w:pPr>
      <w:r w:rsidRPr="00751EA2">
        <w:rPr>
          <w:rFonts w:ascii="Times New Roman" w:eastAsia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486400" cy="3854131"/>
            <wp:effectExtent l="0" t="0" r="0" b="0"/>
            <wp:docPr id="6" name="Picture 6" descr="D:\Thermostability carry forward works\MS Preparation\Figures\supplementary-3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hermostability carry forward works\MS Preparation\Figures\supplementary-3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CC8" w:rsidRPr="00AD4D16" w:rsidRDefault="004B0205" w:rsidP="00793CC8">
      <w:pPr>
        <w:jc w:val="both"/>
        <w:rPr>
          <w:rFonts w:ascii="Times New Roman" w:hAnsi="Times New Roman" w:cs="Times New Roman"/>
        </w:rPr>
      </w:pPr>
      <w:r w:rsidRPr="00AD4D16">
        <w:rPr>
          <w:rFonts w:ascii="Times New Roman" w:eastAsia="Times New Roman" w:hAnsi="Times New Roman" w:cs="Times New Roman"/>
          <w:b/>
        </w:rPr>
        <w:t xml:space="preserve">Figure </w:t>
      </w:r>
      <w:r w:rsidR="00E93193" w:rsidRPr="00AD4D16">
        <w:rPr>
          <w:rFonts w:ascii="Times New Roman" w:eastAsia="Times New Roman" w:hAnsi="Times New Roman" w:cs="Times New Roman"/>
          <w:b/>
        </w:rPr>
        <w:t>S3</w:t>
      </w:r>
      <w:r w:rsidRPr="00AD4D16">
        <w:rPr>
          <w:rFonts w:ascii="Times New Roman" w:eastAsia="Times New Roman" w:hAnsi="Times New Roman" w:cs="Times New Roman"/>
          <w:b/>
        </w:rPr>
        <w:t>.</w:t>
      </w:r>
      <w:r w:rsidRPr="00AD4D16">
        <w:rPr>
          <w:rFonts w:ascii="Times New Roman" w:eastAsia="Times New Roman" w:hAnsi="Times New Roman" w:cs="Times New Roman"/>
        </w:rPr>
        <w:t xml:space="preserve"> </w:t>
      </w:r>
      <w:r w:rsidR="007C54EC" w:rsidRPr="00AD4D16">
        <w:rPr>
          <w:rFonts w:ascii="Times New Roman" w:hAnsi="Times New Roman"/>
        </w:rPr>
        <w:t>The</w:t>
      </w:r>
      <w:r w:rsidR="007C54EC" w:rsidRPr="00AD4D16">
        <w:rPr>
          <w:rFonts w:ascii="Times New Roman" w:hAnsi="Times New Roman" w:cs="Times New Roman"/>
        </w:rPr>
        <w:t xml:space="preserve"> </w:t>
      </w:r>
      <w:r w:rsidR="00793CC8" w:rsidRPr="00AD4D16">
        <w:rPr>
          <w:rFonts w:ascii="Times New Roman" w:hAnsi="Times New Roman" w:cs="Times New Roman"/>
        </w:rPr>
        <w:t>distribution of electrostatic interaction energy of</w:t>
      </w:r>
      <w:r w:rsidR="007C54EC" w:rsidRPr="00AD4D16">
        <w:rPr>
          <w:rFonts w:ascii="Times New Roman" w:hAnsi="Times New Roman" w:cs="Times New Roman"/>
        </w:rPr>
        <w:t xml:space="preserve"> Meso-Thermo/Hyperthermo (M-T/HT) orthologous</w:t>
      </w:r>
      <w:r w:rsidR="00793CC8" w:rsidRPr="00AD4D16">
        <w:rPr>
          <w:rFonts w:ascii="Times New Roman" w:hAnsi="Times New Roman" w:cs="Times New Roman"/>
        </w:rPr>
        <w:t xml:space="preserve"> proteins associated with charged reversed amino acids (E in kcal/mol) for different distance bins</w:t>
      </w:r>
      <w:r w:rsidR="007C54EC" w:rsidRPr="00AD4D16">
        <w:rPr>
          <w:rFonts w:ascii="Times New Roman" w:hAnsi="Times New Roman" w:cs="Times New Roman"/>
        </w:rPr>
        <w:t xml:space="preserve"> are represented as box plots</w:t>
      </w:r>
      <w:r w:rsidR="00793CC8" w:rsidRPr="00AD4D16">
        <w:rPr>
          <w:rFonts w:ascii="Times New Roman" w:hAnsi="Times New Roman" w:cs="Times New Roman"/>
        </w:rPr>
        <w:t xml:space="preserve">. Mann whitney U test </w:t>
      </w:r>
      <w:r w:rsidR="00793CC8" w:rsidRPr="00AD4D16">
        <w:rPr>
          <w:rFonts w:ascii="Times New Roman" w:hAnsi="Times New Roman" w:cs="Times New Roman"/>
          <w:i/>
        </w:rPr>
        <w:t>p</w:t>
      </w:r>
      <w:r w:rsidR="00793CC8" w:rsidRPr="00AD4D16">
        <w:rPr>
          <w:rFonts w:ascii="Times New Roman" w:hAnsi="Times New Roman" w:cs="Times New Roman"/>
        </w:rPr>
        <w:t xml:space="preserve"> values are provided for comparisons of </w:t>
      </w:r>
      <w:r w:rsidR="009C0015" w:rsidRPr="00AD4D16">
        <w:rPr>
          <w:rFonts w:ascii="Times New Roman" w:hAnsi="Times New Roman" w:cs="Times New Roman"/>
        </w:rPr>
        <w:t xml:space="preserve">energy distribution of </w:t>
      </w:r>
      <w:r w:rsidR="007C54EC" w:rsidRPr="00AD4D16">
        <w:rPr>
          <w:rFonts w:ascii="Times New Roman" w:hAnsi="Times New Roman" w:cs="Times New Roman"/>
        </w:rPr>
        <w:t xml:space="preserve">(M-T/HT) </w:t>
      </w:r>
      <w:r w:rsidR="00DD26F8" w:rsidRPr="00AD4D16">
        <w:rPr>
          <w:rFonts w:ascii="Times New Roman" w:hAnsi="Times New Roman" w:cs="Times New Roman"/>
        </w:rPr>
        <w:t xml:space="preserve">orthologous </w:t>
      </w:r>
      <w:r w:rsidR="009C0015" w:rsidRPr="00AD4D16">
        <w:rPr>
          <w:rFonts w:ascii="Times New Roman" w:hAnsi="Times New Roman" w:cs="Times New Roman"/>
        </w:rPr>
        <w:t>protein pairs for different distance bins.</w:t>
      </w:r>
    </w:p>
    <w:p w:rsidR="009C0015" w:rsidRPr="003F7738" w:rsidRDefault="009C0015" w:rsidP="00793CC8">
      <w:pPr>
        <w:jc w:val="both"/>
        <w:rPr>
          <w:rFonts w:ascii="Times New Roman" w:hAnsi="Times New Roman" w:cs="Times New Roman"/>
          <w:color w:val="FF0000"/>
        </w:rPr>
      </w:pPr>
    </w:p>
    <w:p w:rsidR="004B0205" w:rsidRPr="004F1671" w:rsidRDefault="004B0205" w:rsidP="004F1671">
      <w:pPr>
        <w:spacing w:after="200" w:line="240" w:lineRule="auto"/>
        <w:jc w:val="both"/>
        <w:rPr>
          <w:rFonts w:ascii="Times New Roman" w:eastAsia="Times New Roman" w:hAnsi="Times New Roman" w:cs="Times New Roman"/>
        </w:rPr>
      </w:pPr>
    </w:p>
    <w:p w:rsidR="001C4519" w:rsidRDefault="00751EA2" w:rsidP="00751EA2">
      <w:pPr>
        <w:jc w:val="center"/>
      </w:pPr>
      <w:r w:rsidRPr="00751EA2">
        <w:rPr>
          <w:noProof/>
          <w:lang w:val="en-IN" w:eastAsia="en-IN"/>
        </w:rPr>
        <w:lastRenderedPageBreak/>
        <w:drawing>
          <wp:inline distT="0" distB="0" distL="0" distR="0">
            <wp:extent cx="5486400" cy="2986831"/>
            <wp:effectExtent l="0" t="0" r="0" b="0"/>
            <wp:docPr id="7" name="Picture 7" descr="D:\Thermostability carry forward works\MS Preparation\Figures\supplementary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Thermostability carry forward works\MS Preparation\Figures\supplementary-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86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5F53" w:rsidRPr="00AD4D16" w:rsidRDefault="00E65F53" w:rsidP="004F1671">
      <w:pPr>
        <w:spacing w:after="200" w:line="240" w:lineRule="auto"/>
        <w:jc w:val="both"/>
        <w:rPr>
          <w:rFonts w:ascii="Times New Roman" w:eastAsia="Times New Roman" w:hAnsi="Times New Roman" w:cs="Times New Roman"/>
        </w:rPr>
      </w:pPr>
      <w:r w:rsidRPr="00AD4D16">
        <w:rPr>
          <w:rFonts w:ascii="Times New Roman" w:eastAsia="Times New Roman" w:hAnsi="Times New Roman" w:cs="Times New Roman"/>
          <w:b/>
        </w:rPr>
        <w:t xml:space="preserve">Figure </w:t>
      </w:r>
      <w:r w:rsidR="00E93193" w:rsidRPr="00AD4D16">
        <w:rPr>
          <w:rFonts w:ascii="Times New Roman" w:eastAsia="Times New Roman" w:hAnsi="Times New Roman" w:cs="Times New Roman"/>
          <w:b/>
        </w:rPr>
        <w:t>S4</w:t>
      </w:r>
      <w:r w:rsidRPr="00AD4D16">
        <w:rPr>
          <w:rFonts w:ascii="Times New Roman" w:eastAsia="Times New Roman" w:hAnsi="Times New Roman" w:cs="Times New Roman"/>
          <w:b/>
        </w:rPr>
        <w:t>.</w:t>
      </w:r>
      <w:r w:rsidRPr="00AD4D16">
        <w:rPr>
          <w:rFonts w:ascii="Times New Roman" w:eastAsia="Times New Roman" w:hAnsi="Times New Roman" w:cs="Times New Roman"/>
        </w:rPr>
        <w:t xml:space="preserve"> </w:t>
      </w:r>
      <w:r w:rsidR="00F66760" w:rsidRPr="00AD4D16">
        <w:rPr>
          <w:rFonts w:ascii="Times New Roman" w:eastAsia="Times New Roman" w:hAnsi="Times New Roman" w:cs="Times New Roman"/>
        </w:rPr>
        <w:t>Frequency M-T/HT orthologous protein pairs that exhibit interaction energy gain or loss due to charge reversal are provided for different distance bins.</w:t>
      </w:r>
    </w:p>
    <w:p w:rsidR="005A6A38" w:rsidRPr="008B29D4" w:rsidRDefault="005A6A38" w:rsidP="008B29D4">
      <w:bookmarkStart w:id="0" w:name="_GoBack"/>
      <w:bookmarkEnd w:id="0"/>
    </w:p>
    <w:sectPr w:rsidR="005A6A38" w:rsidRPr="008B29D4" w:rsidSect="00EE3A0B">
      <w:head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BFF" w:rsidRDefault="00C27BFF" w:rsidP="008609C7">
      <w:pPr>
        <w:spacing w:after="0" w:line="240" w:lineRule="auto"/>
      </w:pPr>
      <w:r>
        <w:separator/>
      </w:r>
    </w:p>
  </w:endnote>
  <w:endnote w:type="continuationSeparator" w:id="0">
    <w:p w:rsidR="00C27BFF" w:rsidRDefault="00C27BFF" w:rsidP="00860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obe Gothic Std B">
    <w:panose1 w:val="020B08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BFF" w:rsidRDefault="00C27BFF" w:rsidP="008609C7">
      <w:pPr>
        <w:spacing w:after="0" w:line="240" w:lineRule="auto"/>
      </w:pPr>
      <w:r>
        <w:separator/>
      </w:r>
    </w:p>
  </w:footnote>
  <w:footnote w:type="continuationSeparator" w:id="0">
    <w:p w:rsidR="00C27BFF" w:rsidRDefault="00C27BFF" w:rsidP="00860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09C7" w:rsidRDefault="008609C7">
    <w:pPr>
      <w:pStyle w:val="Header"/>
    </w:pPr>
  </w:p>
  <w:p w:rsidR="00231DC0" w:rsidRDefault="00231DC0" w:rsidP="008609C7">
    <w:pPr>
      <w:pStyle w:val="Header"/>
      <w:jc w:val="right"/>
      <w:rPr>
        <w:b/>
      </w:rPr>
    </w:pPr>
    <w:r w:rsidRPr="00231DC0">
      <w:rPr>
        <w:b/>
      </w:rPr>
      <w:t>Can charge-reversal be considered as a strategy for attaining thermal stability</w:t>
    </w:r>
    <w:r w:rsidR="00432D0A">
      <w:rPr>
        <w:b/>
      </w:rPr>
      <w:t xml:space="preserve"> in proteins</w:t>
    </w:r>
    <w:r w:rsidRPr="00231DC0">
      <w:rPr>
        <w:b/>
      </w:rPr>
      <w:t>?</w:t>
    </w:r>
  </w:p>
  <w:p w:rsidR="008609C7" w:rsidRDefault="00231DC0" w:rsidP="008609C7">
    <w:pPr>
      <w:pStyle w:val="Header"/>
      <w:jc w:val="right"/>
    </w:pPr>
    <w:r>
      <w:t>Hait, Basu and Kundu, 20</w:t>
    </w:r>
    <w:r w:rsidR="00C27BFF"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18" o:spid="_x0000_s2050" type="#_x0000_t202" style="position:absolute;left:0;text-align:left;margin-left:0;margin-top:0;width:468pt;height:13.45pt;z-index:251660288;visibility:visible;mso-width-percent:1000;mso-position-horizontal:left;mso-position-horizontal-relative:margin;mso-position-vertical:center;mso-position-vertical-relative:top-margin-area;mso-width-percent:100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" o:allowincell="f" filled="f" stroked="f">
          <v:textbox style="mso-fit-shape-to-text:t" inset=",0,,0">
            <w:txbxContent>
              <w:sdt>
                <w:sdtPr>
                  <w:rPr>
                    <w:rFonts w:ascii="Adobe Gothic Std B" w:eastAsia="Adobe Gothic Std B" w:hAnsi="Adobe Gothic Std B"/>
                  </w:rPr>
                  <w:alias w:val="Title"/>
                  <w:id w:val="78679243"/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:rsidR="008609C7" w:rsidRDefault="008609C7">
                    <w:pPr>
                      <w:spacing w:after="0" w:line="240" w:lineRule="auto"/>
                    </w:pPr>
                    <w:r w:rsidRPr="008609C7">
                      <w:rPr>
                        <w:rFonts w:ascii="Adobe Gothic Std B" w:eastAsia="Adobe Gothic Std B" w:hAnsi="Adobe Gothic Std B"/>
                      </w:rPr>
                      <w:t>Sup</w:t>
                    </w:r>
                    <w:r w:rsidR="00231DC0">
                      <w:rPr>
                        <w:rFonts w:ascii="Adobe Gothic Std B" w:eastAsia="Adobe Gothic Std B" w:hAnsi="Adobe Gothic Std B"/>
                      </w:rPr>
                      <w:t>plementary Figures S1-S4</w:t>
                    </w:r>
                  </w:p>
                </w:sdtContent>
              </w:sdt>
            </w:txbxContent>
          </v:textbox>
          <w10:wrap anchorx="margin" anchory="margin"/>
        </v:shape>
      </w:pict>
    </w:r>
    <w:r w:rsidR="00C27BFF">
      <w:rPr>
        <w:noProof/>
        <w:lang w:val="en-IN" w:eastAsia="en-IN"/>
      </w:rPr>
      <w:pict>
        <v:shape id="Text Box 219" o:spid="_x0000_s2049" type="#_x0000_t202" style="position:absolute;left:0;text-align:left;margin-left:0;margin-top:0;width:1in;height:13.45pt;z-index:251659264;visibility:visible;mso-width-percent:1000;mso-position-horizontal:left;mso-position-horizontal-relative:page;mso-position-vertical:center;mso-position-vertical-relative:top-margin-area;mso-width-percent:1000;mso-width-relative:left-margin-area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" o:allowincell="f" fillcolor="#a8d08d [1945]" stroked="f">
          <v:textbox style="mso-fit-shape-to-text:t" inset=",0,,0">
            <w:txbxContent>
              <w:p w:rsidR="008609C7" w:rsidRDefault="0040367F">
                <w:pPr>
                  <w:spacing w:after="0" w:line="240" w:lineRule="auto"/>
                  <w:jc w:val="right"/>
                  <w:rPr>
                    <w:color w:val="FFFFFF" w:themeColor="background1"/>
                  </w:rPr>
                </w:pPr>
                <w:r>
                  <w:fldChar w:fldCharType="begin"/>
                </w:r>
                <w:r w:rsidR="008609C7">
                  <w:instrText xml:space="preserve"> PAGE   \* MERGEFORMAT </w:instrText>
                </w:r>
                <w:r>
                  <w:fldChar w:fldCharType="separate"/>
                </w:r>
                <w:r w:rsidR="00AD4D16" w:rsidRPr="00AD4D16">
                  <w:rPr>
                    <w:noProof/>
                    <w:color w:val="FFFFFF" w:themeColor="background1"/>
                  </w:rPr>
                  <w:t>3</w:t>
                </w:r>
                <w:r>
                  <w:rPr>
                    <w:noProof/>
                    <w:color w:val="FFFFFF" w:themeColor="background1"/>
                  </w:rPr>
                  <w:fldChar w:fldCharType="end"/>
                </w:r>
              </w:p>
            </w:txbxContent>
          </v:textbox>
          <w10:wrap anchorx="page" anchory="margin"/>
        </v:shape>
      </w:pict>
    </w:r>
    <w:r>
      <w:t>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935BF"/>
    <w:rsid w:val="00032F4F"/>
    <w:rsid w:val="00042F49"/>
    <w:rsid w:val="000A7CF6"/>
    <w:rsid w:val="000B710A"/>
    <w:rsid w:val="000D274F"/>
    <w:rsid w:val="000F6A68"/>
    <w:rsid w:val="0010322F"/>
    <w:rsid w:val="0018193A"/>
    <w:rsid w:val="001A7DF9"/>
    <w:rsid w:val="001B3315"/>
    <w:rsid w:val="001C4519"/>
    <w:rsid w:val="00224768"/>
    <w:rsid w:val="00231DC0"/>
    <w:rsid w:val="002544E9"/>
    <w:rsid w:val="0028663A"/>
    <w:rsid w:val="002930D6"/>
    <w:rsid w:val="00297FAF"/>
    <w:rsid w:val="002B36DE"/>
    <w:rsid w:val="002E05A2"/>
    <w:rsid w:val="0031108E"/>
    <w:rsid w:val="00334103"/>
    <w:rsid w:val="00353B09"/>
    <w:rsid w:val="0037052C"/>
    <w:rsid w:val="003713B6"/>
    <w:rsid w:val="003A0093"/>
    <w:rsid w:val="003A3961"/>
    <w:rsid w:val="003E6D6E"/>
    <w:rsid w:val="003F3C66"/>
    <w:rsid w:val="003F7738"/>
    <w:rsid w:val="0040367F"/>
    <w:rsid w:val="00416057"/>
    <w:rsid w:val="00432B29"/>
    <w:rsid w:val="00432D0A"/>
    <w:rsid w:val="00437802"/>
    <w:rsid w:val="0044735A"/>
    <w:rsid w:val="004847E2"/>
    <w:rsid w:val="004B0205"/>
    <w:rsid w:val="004D6B91"/>
    <w:rsid w:val="004F1671"/>
    <w:rsid w:val="004F415E"/>
    <w:rsid w:val="0052364D"/>
    <w:rsid w:val="00543E8E"/>
    <w:rsid w:val="005944DF"/>
    <w:rsid w:val="005A6A38"/>
    <w:rsid w:val="005B59E9"/>
    <w:rsid w:val="005C13B5"/>
    <w:rsid w:val="005D0B44"/>
    <w:rsid w:val="00607A2F"/>
    <w:rsid w:val="00614285"/>
    <w:rsid w:val="00641816"/>
    <w:rsid w:val="0064274D"/>
    <w:rsid w:val="006443EA"/>
    <w:rsid w:val="00652F20"/>
    <w:rsid w:val="00676141"/>
    <w:rsid w:val="00677B93"/>
    <w:rsid w:val="00684809"/>
    <w:rsid w:val="0069012E"/>
    <w:rsid w:val="006B33FA"/>
    <w:rsid w:val="006D2CD8"/>
    <w:rsid w:val="0072220F"/>
    <w:rsid w:val="00725219"/>
    <w:rsid w:val="00751EA2"/>
    <w:rsid w:val="00780A4F"/>
    <w:rsid w:val="00793CC8"/>
    <w:rsid w:val="00794C42"/>
    <w:rsid w:val="007A21EC"/>
    <w:rsid w:val="007C0AB0"/>
    <w:rsid w:val="007C54EC"/>
    <w:rsid w:val="008012CC"/>
    <w:rsid w:val="00840DF1"/>
    <w:rsid w:val="008609C7"/>
    <w:rsid w:val="00895DCA"/>
    <w:rsid w:val="008B29D4"/>
    <w:rsid w:val="008B7909"/>
    <w:rsid w:val="008C14FB"/>
    <w:rsid w:val="008C3770"/>
    <w:rsid w:val="008E29C3"/>
    <w:rsid w:val="00922101"/>
    <w:rsid w:val="009519CD"/>
    <w:rsid w:val="009524DB"/>
    <w:rsid w:val="00955DD1"/>
    <w:rsid w:val="00976D4A"/>
    <w:rsid w:val="00984DE1"/>
    <w:rsid w:val="009C0015"/>
    <w:rsid w:val="009F789F"/>
    <w:rsid w:val="00A23712"/>
    <w:rsid w:val="00A27FD8"/>
    <w:rsid w:val="00A36419"/>
    <w:rsid w:val="00A479CE"/>
    <w:rsid w:val="00A51DDB"/>
    <w:rsid w:val="00A935BF"/>
    <w:rsid w:val="00A942C4"/>
    <w:rsid w:val="00A960F4"/>
    <w:rsid w:val="00AA4F52"/>
    <w:rsid w:val="00AC4E32"/>
    <w:rsid w:val="00AC7B28"/>
    <w:rsid w:val="00AC7B92"/>
    <w:rsid w:val="00AD4D16"/>
    <w:rsid w:val="00AE1797"/>
    <w:rsid w:val="00AE55B7"/>
    <w:rsid w:val="00B000F7"/>
    <w:rsid w:val="00B0199B"/>
    <w:rsid w:val="00B428DF"/>
    <w:rsid w:val="00BC323D"/>
    <w:rsid w:val="00BC3C98"/>
    <w:rsid w:val="00BC798B"/>
    <w:rsid w:val="00BF34E0"/>
    <w:rsid w:val="00C04D7B"/>
    <w:rsid w:val="00C12915"/>
    <w:rsid w:val="00C1655E"/>
    <w:rsid w:val="00C27BFF"/>
    <w:rsid w:val="00C80CBC"/>
    <w:rsid w:val="00C824EA"/>
    <w:rsid w:val="00CB14BD"/>
    <w:rsid w:val="00CE1364"/>
    <w:rsid w:val="00CE2C85"/>
    <w:rsid w:val="00D02CB6"/>
    <w:rsid w:val="00D301CC"/>
    <w:rsid w:val="00D31FE0"/>
    <w:rsid w:val="00D567D8"/>
    <w:rsid w:val="00DA4687"/>
    <w:rsid w:val="00DA6AAF"/>
    <w:rsid w:val="00DB5FF7"/>
    <w:rsid w:val="00DD26F8"/>
    <w:rsid w:val="00E05E9C"/>
    <w:rsid w:val="00E32BE1"/>
    <w:rsid w:val="00E50857"/>
    <w:rsid w:val="00E6158B"/>
    <w:rsid w:val="00E62B1D"/>
    <w:rsid w:val="00E65F53"/>
    <w:rsid w:val="00E93193"/>
    <w:rsid w:val="00ED184D"/>
    <w:rsid w:val="00EE3A0B"/>
    <w:rsid w:val="00EF5D74"/>
    <w:rsid w:val="00F13FC5"/>
    <w:rsid w:val="00F2353C"/>
    <w:rsid w:val="00F4105C"/>
    <w:rsid w:val="00F53A93"/>
    <w:rsid w:val="00F55DAC"/>
    <w:rsid w:val="00F57847"/>
    <w:rsid w:val="00F66760"/>
    <w:rsid w:val="00F74C79"/>
    <w:rsid w:val="00F849F8"/>
    <w:rsid w:val="00FC1ABF"/>
    <w:rsid w:val="00FE4E23"/>
    <w:rsid w:val="00FE5DE8"/>
    <w:rsid w:val="00FE641B"/>
    <w:rsid w:val="00FF0467"/>
    <w:rsid w:val="00FF6F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EA7AB46B-2A32-4574-BD5B-CA2F5C58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09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09C7"/>
  </w:style>
  <w:style w:type="paragraph" w:styleId="Footer">
    <w:name w:val="footer"/>
    <w:basedOn w:val="Normal"/>
    <w:link w:val="FooterChar"/>
    <w:uiPriority w:val="99"/>
    <w:unhideWhenUsed/>
    <w:rsid w:val="008609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09C7"/>
  </w:style>
  <w:style w:type="paragraph" w:styleId="BalloonText">
    <w:name w:val="Balloon Text"/>
    <w:basedOn w:val="Normal"/>
    <w:link w:val="BalloonTextChar"/>
    <w:uiPriority w:val="99"/>
    <w:semiHidden/>
    <w:unhideWhenUsed/>
    <w:rsid w:val="0023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4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s S1-S4</vt:lpstr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 S1-S4</dc:title>
  <dc:subject/>
  <dc:creator>Saurav Mallik</dc:creator>
  <cp:keywords/>
  <dc:description/>
  <cp:lastModifiedBy>ACER</cp:lastModifiedBy>
  <cp:revision>124</cp:revision>
  <dcterms:created xsi:type="dcterms:W3CDTF">2019-07-19T07:57:00Z</dcterms:created>
  <dcterms:modified xsi:type="dcterms:W3CDTF">2021-05-10T06:21:00Z</dcterms:modified>
</cp:coreProperties>
</file>